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BF62AB" w14:textId="6135D9F9" w:rsidR="00D84E2C" w:rsidRDefault="00D84E2C" w:rsidP="00944707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06DA522C" w14:textId="6A18F2D4" w:rsidR="001D4DD2" w:rsidRPr="001D4DD2" w:rsidRDefault="001D4DD2" w:rsidP="00944707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1D4D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File</w:t>
      </w:r>
      <w:r w:rsidR="00E45576" w:rsidRPr="001D4D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1 </w:t>
      </w:r>
    </w:p>
    <w:p w14:paraId="3E1C0B8C" w14:textId="7D3DA05F" w:rsidR="001D4DD2" w:rsidRPr="0010727C" w:rsidRDefault="0010727C" w:rsidP="0010727C">
      <w:pPr>
        <w:pStyle w:val="Odstavecseseznamem"/>
        <w:numPr>
          <w:ilvl w:val="0"/>
          <w:numId w:val="1"/>
        </w:num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0727C">
        <w:rPr>
          <w:rFonts w:ascii="Times New Roman" w:eastAsia="Times New Roman" w:hAnsi="Times New Roman" w:cs="Times New Roman"/>
          <w:sz w:val="24"/>
          <w:szCs w:val="24"/>
          <w:lang w:eastAsia="en-GB"/>
        </w:rPr>
        <w:t>SPSS Output</w:t>
      </w:r>
    </w:p>
    <w:p w14:paraId="744055B8" w14:textId="77777777" w:rsidR="0010727C" w:rsidRDefault="0010727C" w:rsidP="0010727C">
      <w:pPr>
        <w:rPr>
          <w:rFonts w:ascii="Arial" w:hAnsi="Arial" w:cs="Arial"/>
          <w:b/>
          <w:bCs/>
          <w:sz w:val="26"/>
          <w:szCs w:val="26"/>
        </w:rPr>
      </w:pPr>
    </w:p>
    <w:p w14:paraId="63256DD3" w14:textId="77777777" w:rsidR="0010727C" w:rsidRDefault="0010727C" w:rsidP="0010727C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ime Series Modeler</w:t>
      </w:r>
    </w:p>
    <w:p w14:paraId="24F30CDF" w14:textId="77777777" w:rsidR="0010727C" w:rsidRDefault="0010727C" w:rsidP="0010727C">
      <w:r>
        <w:t xml:space="preserve">[DataSet3] </w:t>
      </w:r>
    </w:p>
    <w:p w14:paraId="26BD55C6" w14:textId="77777777" w:rsidR="0010727C" w:rsidRDefault="0010727C" w:rsidP="0010727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3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5"/>
        <w:gridCol w:w="2461"/>
        <w:gridCol w:w="999"/>
        <w:gridCol w:w="1846"/>
      </w:tblGrid>
      <w:tr w:rsidR="0010727C" w14:paraId="658FD313" w14:textId="77777777" w:rsidTr="00FB49E8">
        <w:trPr>
          <w:cantSplit/>
        </w:trPr>
        <w:tc>
          <w:tcPr>
            <w:tcW w:w="63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05EC0" w14:textId="77777777" w:rsidR="0010727C" w:rsidRDefault="0010727C" w:rsidP="00FB49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Description</w:t>
            </w:r>
          </w:p>
        </w:tc>
      </w:tr>
      <w:tr w:rsidR="0010727C" w14:paraId="6577740C" w14:textId="77777777" w:rsidTr="00FB49E8">
        <w:trPr>
          <w:cantSplit/>
        </w:trPr>
        <w:tc>
          <w:tcPr>
            <w:tcW w:w="447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A16C3F" w14:textId="77777777" w:rsidR="0010727C" w:rsidRDefault="0010727C" w:rsidP="00FB49E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0C29FC1" w14:textId="77777777" w:rsidR="0010727C" w:rsidRDefault="0010727C" w:rsidP="00FB49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Type</w:t>
            </w:r>
          </w:p>
        </w:tc>
      </w:tr>
      <w:tr w:rsidR="0010727C" w14:paraId="37FE0400" w14:textId="77777777" w:rsidTr="00FB49E8">
        <w:trPr>
          <w:cantSplit/>
        </w:trPr>
        <w:tc>
          <w:tcPr>
            <w:tcW w:w="10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2ABCE65" w14:textId="77777777" w:rsidR="0010727C" w:rsidRDefault="0010727C" w:rsidP="00FB49E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ID</w:t>
            </w:r>
          </w:p>
        </w:tc>
        <w:tc>
          <w:tcPr>
            <w:tcW w:w="246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419D0F6" w14:textId="77777777" w:rsidR="0010727C" w:rsidRDefault="0010727C" w:rsidP="00FB49E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nues_Consumption_Material</w:t>
            </w:r>
          </w:p>
        </w:tc>
        <w:tc>
          <w:tcPr>
            <w:tcW w:w="99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D721FCB" w14:textId="77777777" w:rsidR="0010727C" w:rsidRDefault="0010727C" w:rsidP="00FB49E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_1</w:t>
            </w:r>
          </w:p>
        </w:tc>
        <w:tc>
          <w:tcPr>
            <w:tcW w:w="18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E3A91F3" w14:textId="77777777" w:rsidR="0010727C" w:rsidRDefault="0010727C" w:rsidP="00FB49E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own</w:t>
            </w:r>
          </w:p>
        </w:tc>
      </w:tr>
    </w:tbl>
    <w:p w14:paraId="26EC3CFB" w14:textId="77777777" w:rsidR="0010727C" w:rsidRDefault="0010727C" w:rsidP="0010727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4FEC3FE0" w14:textId="77777777" w:rsidR="0010727C" w:rsidRDefault="0010727C" w:rsidP="0010727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0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13"/>
        <w:gridCol w:w="1182"/>
        <w:gridCol w:w="1182"/>
        <w:gridCol w:w="1182"/>
      </w:tblGrid>
      <w:tr w:rsidR="0010727C" w14:paraId="0BBD3B2E" w14:textId="77777777" w:rsidTr="00FB49E8">
        <w:trPr>
          <w:cantSplit/>
        </w:trPr>
        <w:tc>
          <w:tcPr>
            <w:tcW w:w="70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B5449" w14:textId="77777777" w:rsidR="0010727C" w:rsidRDefault="0010727C" w:rsidP="00FB49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orecast</w:t>
            </w:r>
          </w:p>
        </w:tc>
      </w:tr>
      <w:tr w:rsidR="0010727C" w14:paraId="67B49204" w14:textId="77777777" w:rsidTr="00FB49E8">
        <w:trPr>
          <w:cantSplit/>
        </w:trPr>
        <w:tc>
          <w:tcPr>
            <w:tcW w:w="347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941233" w14:textId="77777777" w:rsidR="0010727C" w:rsidRDefault="0010727C" w:rsidP="00FB49E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C8B1B19" w14:textId="77777777" w:rsidR="0010727C" w:rsidRDefault="0010727C" w:rsidP="00FB49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F9B6F91" w14:textId="77777777" w:rsidR="0010727C" w:rsidRDefault="0010727C" w:rsidP="00FB49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913CD37" w14:textId="77777777" w:rsidR="0010727C" w:rsidRDefault="0010727C" w:rsidP="00FB49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</w:tr>
      <w:tr w:rsidR="0010727C" w14:paraId="4885CF39" w14:textId="77777777" w:rsidTr="00FB49E8">
        <w:trPr>
          <w:cantSplit/>
        </w:trPr>
        <w:tc>
          <w:tcPr>
            <w:tcW w:w="245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55297E5" w14:textId="77777777" w:rsidR="0010727C" w:rsidRDefault="0010727C" w:rsidP="00FB49E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nues_Consumption_Material-Model_1</w:t>
            </w:r>
          </w:p>
        </w:tc>
        <w:tc>
          <w:tcPr>
            <w:tcW w:w="10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99EA02" w14:textId="77777777" w:rsidR="0010727C" w:rsidRDefault="0010727C" w:rsidP="00FB49E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ecast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B322F2" w14:textId="77777777" w:rsidR="0010727C" w:rsidRDefault="0010727C" w:rsidP="00FB49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708,64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507E0D" w14:textId="77777777" w:rsidR="0010727C" w:rsidRDefault="0010727C" w:rsidP="00FB49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760,85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006DEC" w14:textId="77777777" w:rsidR="0010727C" w:rsidRDefault="0010727C" w:rsidP="00FB49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813,05</w:t>
            </w:r>
          </w:p>
        </w:tc>
      </w:tr>
      <w:tr w:rsidR="0010727C" w14:paraId="534553D2" w14:textId="77777777" w:rsidTr="00FB49E8">
        <w:trPr>
          <w:cantSplit/>
        </w:trPr>
        <w:tc>
          <w:tcPr>
            <w:tcW w:w="245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06BAB67" w14:textId="77777777" w:rsidR="0010727C" w:rsidRDefault="0010727C" w:rsidP="00FB49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9B6542" w14:textId="77777777" w:rsidR="0010727C" w:rsidRDefault="0010727C" w:rsidP="00FB49E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CL</w:t>
            </w:r>
          </w:p>
        </w:tc>
        <w:tc>
          <w:tcPr>
            <w:tcW w:w="11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8882D2" w14:textId="77777777" w:rsidR="0010727C" w:rsidRDefault="0010727C" w:rsidP="00FB49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118,3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F9711" w14:textId="77777777" w:rsidR="0010727C" w:rsidRDefault="0010727C" w:rsidP="00FB49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276,00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234CC7" w14:textId="77777777" w:rsidR="0010727C" w:rsidRDefault="0010727C" w:rsidP="00FB49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271,45</w:t>
            </w:r>
          </w:p>
        </w:tc>
      </w:tr>
      <w:tr w:rsidR="0010727C" w14:paraId="2A81CBAA" w14:textId="77777777" w:rsidTr="00FB49E8">
        <w:trPr>
          <w:cantSplit/>
        </w:trPr>
        <w:tc>
          <w:tcPr>
            <w:tcW w:w="245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5AD7DDA" w14:textId="77777777" w:rsidR="0010727C" w:rsidRDefault="0010727C" w:rsidP="00FB49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BC1D084" w14:textId="77777777" w:rsidR="0010727C" w:rsidRDefault="0010727C" w:rsidP="00FB49E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CL</w:t>
            </w:r>
          </w:p>
        </w:tc>
        <w:tc>
          <w:tcPr>
            <w:tcW w:w="118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6913E6" w14:textId="77777777" w:rsidR="0010727C" w:rsidRDefault="0010727C" w:rsidP="00FB49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298,90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2D1E05" w14:textId="77777777" w:rsidR="0010727C" w:rsidRDefault="0010727C" w:rsidP="00FB49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245,70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E579E3" w14:textId="77777777" w:rsidR="0010727C" w:rsidRDefault="0010727C" w:rsidP="00FB49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354,65</w:t>
            </w:r>
          </w:p>
        </w:tc>
      </w:tr>
    </w:tbl>
    <w:p w14:paraId="506EF633" w14:textId="77777777" w:rsidR="0010727C" w:rsidRDefault="0010727C" w:rsidP="0010727C">
      <w:pPr>
        <w:rPr>
          <w:rFonts w:ascii="Arial" w:hAnsi="Arial" w:cs="Arial"/>
          <w:sz w:val="18"/>
          <w:szCs w:val="18"/>
        </w:rPr>
      </w:pPr>
    </w:p>
    <w:tbl>
      <w:tblPr>
        <w:tblW w:w="70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18"/>
      </w:tblGrid>
      <w:tr w:rsidR="0010727C" w14:paraId="18AD5772" w14:textId="77777777" w:rsidTr="00FB49E8">
        <w:trPr>
          <w:cantSplit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7DA45" w14:textId="77777777" w:rsidR="0010727C" w:rsidRDefault="0010727C" w:rsidP="00FB49E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model, forecasts start after the last non-missing in the range of the requested estimation period, and end at the last period for which non-missing values of all the predictors are available or at the end date of the requested forecast period, whichever is earlier.</w:t>
            </w:r>
          </w:p>
        </w:tc>
      </w:tr>
    </w:tbl>
    <w:p w14:paraId="4D0063BD" w14:textId="77777777" w:rsidR="0010727C" w:rsidRDefault="0010727C" w:rsidP="0010727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22FF33C3" w14:textId="551C2B38" w:rsidR="0010727C" w:rsidRDefault="0010727C" w:rsidP="001072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cs-CZ" w:eastAsia="cs-CZ"/>
        </w:rPr>
        <w:lastRenderedPageBreak/>
        <w:drawing>
          <wp:inline distT="0" distB="0" distL="0" distR="0" wp14:anchorId="0A1C2190" wp14:editId="29AC6144">
            <wp:extent cx="5727700" cy="2997200"/>
            <wp:effectExtent l="0" t="0" r="635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17B1C" w14:textId="77777777" w:rsidR="0010727C" w:rsidRDefault="0010727C" w:rsidP="0010727C">
      <w:pPr>
        <w:rPr>
          <w:rFonts w:ascii="Times New Roman" w:hAnsi="Times New Roman" w:cs="Times New Roman"/>
          <w:sz w:val="24"/>
          <w:szCs w:val="24"/>
        </w:rPr>
      </w:pPr>
    </w:p>
    <w:p w14:paraId="238CAEA6" w14:textId="77777777" w:rsidR="0010727C" w:rsidRDefault="0010727C" w:rsidP="0010727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145DA45F" w14:textId="1FD20BC7" w:rsidR="0010727C" w:rsidRDefault="0010727C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81A86F1" w14:textId="506FD154" w:rsidR="0010727C" w:rsidRDefault="0010727C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CBE5C4E" w14:textId="36A8C38A" w:rsidR="0010727C" w:rsidRDefault="0010727C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625BD4" w14:textId="2A017606" w:rsidR="0010727C" w:rsidRDefault="0010727C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519915C" w14:textId="0FDF476F" w:rsidR="0010727C" w:rsidRDefault="0010727C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C4266D" w14:textId="7D65833E" w:rsidR="0010727C" w:rsidRDefault="0010727C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A68D7FC" w14:textId="77777777" w:rsidR="0010727C" w:rsidRDefault="0010727C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7F6783F" w14:textId="356FCC06" w:rsidR="001D4DD2" w:rsidRDefault="001D4DD2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CF2D26E" w14:textId="2A7F8E0B" w:rsidR="001D4DD2" w:rsidRDefault="001D4DD2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A790BCB" w14:textId="10C655BF" w:rsidR="001D4DD2" w:rsidRDefault="001D4DD2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3D4428D" w14:textId="6D53BFA2" w:rsidR="001D4DD2" w:rsidRDefault="001D4DD2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0EBA063" w14:textId="643A6FC7" w:rsidR="0010727C" w:rsidRDefault="0010727C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0DF13BD" w14:textId="77777777" w:rsidR="0010727C" w:rsidRDefault="0010727C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D6C01C0" w14:textId="6199AE76" w:rsidR="00944707" w:rsidRPr="00944707" w:rsidRDefault="00E45576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="0010727C">
        <w:rPr>
          <w:rFonts w:ascii="Times New Roman" w:eastAsia="Times New Roman" w:hAnsi="Times New Roman" w:cs="Times New Roman"/>
          <w:sz w:val="24"/>
          <w:szCs w:val="24"/>
          <w:lang w:eastAsia="en-GB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</w:t>
      </w:r>
      <w:r w:rsidR="00944707" w:rsidRPr="0094470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evelopment of </w:t>
      </w:r>
      <w:r w:rsidR="00506A5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venues for </w:t>
      </w:r>
      <w:r w:rsidR="00944707" w:rsidRPr="00944707">
        <w:rPr>
          <w:rFonts w:ascii="Times New Roman" w:eastAsia="Times New Roman" w:hAnsi="Times New Roman" w:cs="Times New Roman"/>
          <w:sz w:val="24"/>
          <w:szCs w:val="24"/>
          <w:lang w:eastAsia="en-GB"/>
        </w:rPr>
        <w:t>provided services.</w:t>
      </w:r>
    </w:p>
    <w:p w14:paraId="038BDDF3" w14:textId="77777777" w:rsidR="00944707" w:rsidRPr="00944707" w:rsidRDefault="00944707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4470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44707">
        <w:rPr>
          <w:rFonts w:ascii="Times New Roman" w:eastAsia="Times New Roman" w:hAnsi="Times New Roman" w:cs="Times New Roman"/>
          <w:noProof/>
          <w:sz w:val="24"/>
          <w:szCs w:val="24"/>
          <w:lang w:val="cs-CZ" w:eastAsia="cs-CZ"/>
        </w:rPr>
        <w:drawing>
          <wp:inline distT="0" distB="0" distL="0" distR="0" wp14:anchorId="326B226B" wp14:editId="531435BE">
            <wp:extent cx="4622800" cy="2654300"/>
            <wp:effectExtent l="0" t="0" r="6350" b="12700"/>
            <wp:docPr id="4" name="Graf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7CE536C" w14:textId="77777777" w:rsidR="00944707" w:rsidRPr="00944707" w:rsidRDefault="00944707" w:rsidP="00944707">
      <w:pPr>
        <w:jc w:val="both"/>
        <w:rPr>
          <w:rFonts w:ascii="Calibri" w:eastAsia="Calibri" w:hAnsi="Calibri" w:cs="Times New Roman"/>
        </w:rPr>
      </w:pPr>
    </w:p>
    <w:p w14:paraId="44C7FF9E" w14:textId="6D18657F" w:rsidR="00944707" w:rsidRPr="00944707" w:rsidRDefault="00944707" w:rsidP="00E45576">
      <w:pPr>
        <w:rPr>
          <w:rFonts w:ascii="Calibri" w:eastAsia="Calibri" w:hAnsi="Calibri" w:cs="Times New Roman"/>
        </w:rPr>
      </w:pPr>
      <w:r w:rsidRPr="00944707">
        <w:rPr>
          <w:rFonts w:ascii="Calibri" w:eastAsia="Calibri" w:hAnsi="Calibri" w:cs="Times New Roman"/>
        </w:rPr>
        <w:br w:type="page"/>
      </w:r>
    </w:p>
    <w:p w14:paraId="47A6310E" w14:textId="77777777" w:rsidR="00944707" w:rsidRPr="00944707" w:rsidRDefault="00944707" w:rsidP="00944707">
      <w:pPr>
        <w:jc w:val="both"/>
        <w:rPr>
          <w:rFonts w:ascii="Calibri" w:eastAsia="Calibri" w:hAnsi="Calibri" w:cs="Times New Roman"/>
        </w:rPr>
      </w:pPr>
    </w:p>
    <w:p w14:paraId="4DB4CC10" w14:textId="70419893" w:rsidR="00944707" w:rsidRPr="00944707" w:rsidRDefault="00E45576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="0010727C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="00944707" w:rsidRPr="0094470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DP growth and company </w:t>
      </w:r>
      <w:r w:rsidR="00506A57">
        <w:rPr>
          <w:rFonts w:ascii="Times New Roman" w:eastAsia="Times New Roman" w:hAnsi="Times New Roman" w:cs="Times New Roman"/>
          <w:sz w:val="24"/>
          <w:szCs w:val="24"/>
          <w:lang w:eastAsia="en-GB"/>
        </w:rPr>
        <w:t>revenues</w:t>
      </w:r>
      <w:r w:rsidR="00944707" w:rsidRPr="0094470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2C0563D2" w14:textId="77777777" w:rsidR="00944707" w:rsidRPr="00944707" w:rsidRDefault="00944707" w:rsidP="00944707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44707">
        <w:rPr>
          <w:rFonts w:ascii="Times New Roman" w:eastAsia="Times New Roman" w:hAnsi="Times New Roman" w:cs="Times New Roman"/>
          <w:noProof/>
          <w:sz w:val="24"/>
          <w:szCs w:val="24"/>
          <w:lang w:val="cs-CZ" w:eastAsia="cs-CZ"/>
        </w:rPr>
        <w:drawing>
          <wp:inline distT="0" distB="0" distL="0" distR="0" wp14:anchorId="495E8FD1" wp14:editId="4BC01DF1">
            <wp:extent cx="5492750" cy="2832100"/>
            <wp:effectExtent l="0" t="0" r="6350" b="12700"/>
            <wp:docPr id="5" name="Graf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0E11E96" w14:textId="504AF8B9" w:rsidR="00B25733" w:rsidRDefault="00B25733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6734C066" w14:textId="6DC5F82C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5ECE9822" w14:textId="36AF3CC6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7BBB4B66" w14:textId="5B486F3B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04E008EC" w14:textId="21C2FB16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50273B0E" w14:textId="0C116D8B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13A41EBA" w14:textId="1A3B8603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7890DCA8" w14:textId="686E0261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5F5E2C10" w14:textId="3ACD4013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6F1FDFB5" w14:textId="34D6158C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140559D4" w14:textId="2C53D5CF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273E3E18" w14:textId="19E0D4AB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614B7591" w14:textId="26EA2686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7FD4BD44" w14:textId="1F6DCAB3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5205E535" w14:textId="4736F43A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224423F9" w14:textId="2B24C533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3CAE02C7" w14:textId="7AAD708B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2433AC99" w14:textId="6D71315C" w:rsidR="003F1DE4" w:rsidRDefault="003F1DE4">
      <w:pPr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sectPr w:rsidR="003F1DE4" w:rsidSect="002811A0">
      <w:footerReference w:type="default" r:id="rId10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0C1CB7" w14:textId="77777777" w:rsidR="00CB4F85" w:rsidRDefault="00CB4F85">
      <w:pPr>
        <w:spacing w:after="0" w:line="240" w:lineRule="auto"/>
      </w:pPr>
      <w:r>
        <w:separator/>
      </w:r>
    </w:p>
  </w:endnote>
  <w:endnote w:type="continuationSeparator" w:id="0">
    <w:p w14:paraId="5B2B6318" w14:textId="77777777" w:rsidR="00CB4F85" w:rsidRDefault="00CB4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9349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E5331" w14:textId="553E610B" w:rsidR="00C1766E" w:rsidRDefault="00944707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42E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AAA3F9E" w14:textId="77777777" w:rsidR="00C1766E" w:rsidRDefault="00CB4F85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D8B4CA" w14:textId="77777777" w:rsidR="00CB4F85" w:rsidRDefault="00CB4F85">
      <w:pPr>
        <w:spacing w:after="0" w:line="240" w:lineRule="auto"/>
      </w:pPr>
      <w:r>
        <w:separator/>
      </w:r>
    </w:p>
  </w:footnote>
  <w:footnote w:type="continuationSeparator" w:id="0">
    <w:p w14:paraId="266DC4D3" w14:textId="77777777" w:rsidR="00CB4F85" w:rsidRDefault="00CB4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3D3091"/>
    <w:multiLevelType w:val="hybridMultilevel"/>
    <w:tmpl w:val="9028C17C"/>
    <w:lvl w:ilvl="0" w:tplc="343C5C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NDM2tTAyMjO1tDRW0lEKTi0uzszPAykwrAUA9fE4RSwAAAA="/>
  </w:docVars>
  <w:rsids>
    <w:rsidRoot w:val="00944707"/>
    <w:rsid w:val="00004EDD"/>
    <w:rsid w:val="0010727C"/>
    <w:rsid w:val="001D4DD2"/>
    <w:rsid w:val="003A6522"/>
    <w:rsid w:val="003A78A6"/>
    <w:rsid w:val="003F1DE4"/>
    <w:rsid w:val="00506A57"/>
    <w:rsid w:val="00607BF3"/>
    <w:rsid w:val="00650023"/>
    <w:rsid w:val="00873B60"/>
    <w:rsid w:val="00944707"/>
    <w:rsid w:val="00A3045E"/>
    <w:rsid w:val="00A54F5B"/>
    <w:rsid w:val="00B25733"/>
    <w:rsid w:val="00B564FD"/>
    <w:rsid w:val="00C85152"/>
    <w:rsid w:val="00CB4F85"/>
    <w:rsid w:val="00D84E2C"/>
    <w:rsid w:val="00E0770D"/>
    <w:rsid w:val="00E206C0"/>
    <w:rsid w:val="00E242EA"/>
    <w:rsid w:val="00E45576"/>
    <w:rsid w:val="00F8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DE705"/>
  <w15:chartTrackingRefBased/>
  <w15:docId w15:val="{118C0761-4F46-4579-B112-F153D8A2A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Footer1">
    <w:name w:val="Footer1"/>
    <w:basedOn w:val="Normln"/>
    <w:next w:val="Zpat"/>
    <w:link w:val="FooterChar"/>
    <w:uiPriority w:val="99"/>
    <w:unhideWhenUsed/>
    <w:rsid w:val="009447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Standardnpsmoodstavce"/>
    <w:link w:val="Footer1"/>
    <w:uiPriority w:val="99"/>
    <w:rsid w:val="00944707"/>
  </w:style>
  <w:style w:type="paragraph" w:styleId="Zpat">
    <w:name w:val="footer"/>
    <w:basedOn w:val="Normln"/>
    <w:link w:val="ZpatChar"/>
    <w:uiPriority w:val="99"/>
    <w:semiHidden/>
    <w:unhideWhenUsed/>
    <w:rsid w:val="009447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semiHidden/>
    <w:rsid w:val="00944707"/>
  </w:style>
  <w:style w:type="paragraph" w:styleId="Textbubliny">
    <w:name w:val="Balloon Text"/>
    <w:basedOn w:val="Normln"/>
    <w:link w:val="TextbublinyChar"/>
    <w:uiPriority w:val="99"/>
    <w:semiHidden/>
    <w:unhideWhenUsed/>
    <w:rsid w:val="00D84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84E2C"/>
    <w:rPr>
      <w:rFonts w:ascii="Segoe UI" w:hAnsi="Segoe UI" w:cs="Segoe UI"/>
      <w:sz w:val="18"/>
      <w:szCs w:val="18"/>
    </w:rPr>
  </w:style>
  <w:style w:type="paragraph" w:styleId="Odstavecseseznamem">
    <w:name w:val="List Paragraph"/>
    <w:basedOn w:val="Normln"/>
    <w:uiPriority w:val="34"/>
    <w:qFormat/>
    <w:rsid w:val="001072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Maresova\Downloads\Kopie%20-%20Data_Mediatrade_641F%20(1)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Maresova\Documents\Zaloha_17_11%20lenovo%20yoga\UHK\publikace\2019\GACR\MODEL\clanek\excely\Kopie%20-%20Data_Mediatrade_6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v>Services Revenue EUR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exp"/>
            <c:dispRSqr val="0"/>
            <c:dispEq val="0"/>
          </c:trendline>
          <c:cat>
            <c:numRef>
              <c:f>'[Kopie - Data_Mediatrade_641F (1).xlsx]Data'!$B$1:$Y$1</c:f>
              <c:numCache>
                <c:formatCode>General</c:formatCode>
                <c:ptCount val="24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  <c:pt idx="21">
                  <c:v>2016</c:v>
                </c:pt>
                <c:pt idx="22">
                  <c:v>2017</c:v>
                </c:pt>
                <c:pt idx="23">
                  <c:v>2018</c:v>
                </c:pt>
              </c:numCache>
            </c:numRef>
          </c:cat>
          <c:val>
            <c:numRef>
              <c:f>'[Kopie - Data_Mediatrade_641F (1).xlsx]Grafy'!$B$102:$Y$102</c:f>
              <c:numCache>
                <c:formatCode>#,##0.00\ [$€-1]</c:formatCode>
                <c:ptCount val="24"/>
                <c:pt idx="0">
                  <c:v>2923.9766081871344</c:v>
                </c:pt>
                <c:pt idx="1">
                  <c:v>10929.427127689774</c:v>
                </c:pt>
                <c:pt idx="2">
                  <c:v>9169.3635382955781</c:v>
                </c:pt>
                <c:pt idx="3">
                  <c:v>6245.3869301084424</c:v>
                </c:pt>
                <c:pt idx="4">
                  <c:v>4400.2562174506365</c:v>
                </c:pt>
                <c:pt idx="5">
                  <c:v>6909.4573197063482</c:v>
                </c:pt>
                <c:pt idx="6">
                  <c:v>8065.2753805115335</c:v>
                </c:pt>
                <c:pt idx="7">
                  <c:v>5646.4434429351286</c:v>
                </c:pt>
                <c:pt idx="8">
                  <c:v>10012.144680321235</c:v>
                </c:pt>
                <c:pt idx="9">
                  <c:v>9854.8281457920875</c:v>
                </c:pt>
                <c:pt idx="10">
                  <c:v>8040.8517752499129</c:v>
                </c:pt>
                <c:pt idx="11">
                  <c:v>6799.3712489282652</c:v>
                </c:pt>
                <c:pt idx="12">
                  <c:v>4727.7223329447597</c:v>
                </c:pt>
                <c:pt idx="13">
                  <c:v>12043.460829123567</c:v>
                </c:pt>
                <c:pt idx="14">
                  <c:v>19469.502741539043</c:v>
                </c:pt>
                <c:pt idx="15">
                  <c:v>31051.087386318704</c:v>
                </c:pt>
                <c:pt idx="16">
                  <c:v>69717.307301199922</c:v>
                </c:pt>
                <c:pt idx="17">
                  <c:v>49994.034124806109</c:v>
                </c:pt>
                <c:pt idx="18">
                  <c:v>51320.55132055132</c:v>
                </c:pt>
                <c:pt idx="19">
                  <c:v>51914.357316674534</c:v>
                </c:pt>
                <c:pt idx="20">
                  <c:v>44365.112528407008</c:v>
                </c:pt>
                <c:pt idx="21">
                  <c:v>63078.607627714271</c:v>
                </c:pt>
                <c:pt idx="22">
                  <c:v>66048.843480572745</c:v>
                </c:pt>
                <c:pt idx="23">
                  <c:v>111863.19853371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D9F-4A48-93EC-44FF0676B8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4397688"/>
        <c:axId val="414398016"/>
      </c:lineChart>
      <c:catAx>
        <c:axId val="414397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414398016"/>
        <c:crosses val="autoZero"/>
        <c:auto val="1"/>
        <c:lblAlgn val="ctr"/>
        <c:lblOffset val="100"/>
        <c:noMultiLvlLbl val="0"/>
      </c:catAx>
      <c:valAx>
        <c:axId val="414398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/>
                  <a:t>Services</a:t>
                </a:r>
                <a:r>
                  <a:rPr lang="cs-CZ" baseline="0"/>
                  <a:t> Revenue (EUR)</a:t>
                </a:r>
                <a:endParaRPr lang="cs-CZ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#,##0\ [$€-1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414397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cs-CZ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265695689772882"/>
          <c:y val="4.9327354260089683E-2"/>
          <c:w val="0.49259223521915252"/>
          <c:h val="0.8141110836481763"/>
        </c:manualLayout>
      </c:layout>
      <c:lineChart>
        <c:grouping val="standard"/>
        <c:varyColors val="0"/>
        <c:ser>
          <c:idx val="0"/>
          <c:order val="0"/>
          <c:tx>
            <c:v>Revenues, EUR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Data!$I$1:$Y$1</c:f>
              <c:numCache>
                <c:formatCode>General</c:formatCode>
                <c:ptCount val="1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Data!$I$16:$Y$16</c:f>
              <c:numCache>
                <c:formatCode>#,##0\ [$€-1]</c:formatCode>
                <c:ptCount val="17"/>
                <c:pt idx="0">
                  <c:v>32055.351021962677</c:v>
                </c:pt>
                <c:pt idx="1">
                  <c:v>45975.222561165414</c:v>
                </c:pt>
                <c:pt idx="2">
                  <c:v>55337.379507318816</c:v>
                </c:pt>
                <c:pt idx="3">
                  <c:v>70320.579110651495</c:v>
                </c:pt>
                <c:pt idx="4">
                  <c:v>62160.617319234065</c:v>
                </c:pt>
                <c:pt idx="5">
                  <c:v>60467.040198548493</c:v>
                </c:pt>
                <c:pt idx="6">
                  <c:v>72087.242402373508</c:v>
                </c:pt>
                <c:pt idx="7">
                  <c:v>102287.76706371715</c:v>
                </c:pt>
                <c:pt idx="8">
                  <c:v>144404.90312376435</c:v>
                </c:pt>
                <c:pt idx="9">
                  <c:v>152532.03172666259</c:v>
                </c:pt>
                <c:pt idx="10">
                  <c:v>99431.25323151573</c:v>
                </c:pt>
                <c:pt idx="11">
                  <c:v>107800.1078001078</c:v>
                </c:pt>
                <c:pt idx="12">
                  <c:v>148984.85453819053</c:v>
                </c:pt>
                <c:pt idx="13">
                  <c:v>179605.60076240744</c:v>
                </c:pt>
                <c:pt idx="14">
                  <c:v>184959.12403358857</c:v>
                </c:pt>
                <c:pt idx="15">
                  <c:v>163318.01435679288</c:v>
                </c:pt>
                <c:pt idx="16">
                  <c:v>186405.646765199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73-4A35-961C-BC047698F4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marker val="1"/>
        <c:smooth val="0"/>
        <c:axId val="417153360"/>
        <c:axId val="417150736"/>
      </c:lineChart>
      <c:lineChart>
        <c:grouping val="standard"/>
        <c:varyColors val="0"/>
        <c:ser>
          <c:idx val="1"/>
          <c:order val="1"/>
          <c:tx>
            <c:v>Czech economy GDP growth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Data!$I$1:$Y$1</c:f>
              <c:numCache>
                <c:formatCode>General</c:formatCode>
                <c:ptCount val="1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Data!$I$2:$Y$2</c:f>
              <c:numCache>
                <c:formatCode>#,##0.0</c:formatCode>
                <c:ptCount val="17"/>
                <c:pt idx="0">
                  <c:v>1.7</c:v>
                </c:pt>
                <c:pt idx="1">
                  <c:v>3.6</c:v>
                </c:pt>
                <c:pt idx="2">
                  <c:v>4.9000000000000004</c:v>
                </c:pt>
                <c:pt idx="3">
                  <c:v>6.5</c:v>
                </c:pt>
                <c:pt idx="4">
                  <c:v>6.9</c:v>
                </c:pt>
                <c:pt idx="5">
                  <c:v>5.6</c:v>
                </c:pt>
                <c:pt idx="6">
                  <c:v>2.7</c:v>
                </c:pt>
                <c:pt idx="7">
                  <c:v>-4.8</c:v>
                </c:pt>
                <c:pt idx="8">
                  <c:v>2.2999999999999998</c:v>
                </c:pt>
                <c:pt idx="9">
                  <c:v>1.8</c:v>
                </c:pt>
                <c:pt idx="10">
                  <c:v>-0.8</c:v>
                </c:pt>
                <c:pt idx="11">
                  <c:v>-0.5</c:v>
                </c:pt>
                <c:pt idx="12">
                  <c:v>2.7</c:v>
                </c:pt>
                <c:pt idx="13">
                  <c:v>5.3</c:v>
                </c:pt>
                <c:pt idx="14">
                  <c:v>2.5</c:v>
                </c:pt>
                <c:pt idx="15">
                  <c:v>4.4000000000000057</c:v>
                </c:pt>
                <c:pt idx="16">
                  <c:v>2.90000000000000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73-4A35-961C-BC047698F4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marker val="1"/>
        <c:smooth val="0"/>
        <c:axId val="378220640"/>
        <c:axId val="378218016"/>
      </c:lineChart>
      <c:catAx>
        <c:axId val="417153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417150736"/>
        <c:crosses val="autoZero"/>
        <c:auto val="1"/>
        <c:lblAlgn val="ctr"/>
        <c:lblOffset val="100"/>
        <c:noMultiLvlLbl val="0"/>
      </c:catAx>
      <c:valAx>
        <c:axId val="417150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\ [$€-1]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417153360"/>
        <c:crosses val="autoZero"/>
        <c:crossBetween val="between"/>
      </c:valAx>
      <c:valAx>
        <c:axId val="378218016"/>
        <c:scaling>
          <c:orientation val="minMax"/>
        </c:scaling>
        <c:delete val="0"/>
        <c:axPos val="r"/>
        <c:numFmt formatCode="#,##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378220640"/>
        <c:crosses val="max"/>
        <c:crossBetween val="between"/>
      </c:valAx>
      <c:catAx>
        <c:axId val="3782206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7821801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cs-CZ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cs-CZ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celář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celář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celář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Kancelář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celář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celář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Marešová Petra</cp:lastModifiedBy>
  <cp:revision>2</cp:revision>
  <cp:lastPrinted>2020-10-13T09:32:00Z</cp:lastPrinted>
  <dcterms:created xsi:type="dcterms:W3CDTF">2021-03-12T12:33:00Z</dcterms:created>
  <dcterms:modified xsi:type="dcterms:W3CDTF">2021-03-12T12:33:00Z</dcterms:modified>
</cp:coreProperties>
</file>